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35B8D" w14:textId="0D3C0A27" w:rsidR="002528CE" w:rsidRPr="002528CE" w:rsidRDefault="002528CE" w:rsidP="002528CE">
      <w:pPr>
        <w:rPr>
          <w:b/>
        </w:rPr>
      </w:pPr>
      <w:r w:rsidRPr="002528CE">
        <w:rPr>
          <w:b/>
        </w:rPr>
        <w:t xml:space="preserve">Multimedia Appendix 1. </w:t>
      </w:r>
      <w:r w:rsidR="00BB16F3" w:rsidRPr="00BB16F3">
        <w:rPr>
          <w:b/>
        </w:rPr>
        <w:t>Comparison Chart of Trends in Seven Additional Baidu Index Keywords and Actual Occurrences</w:t>
      </w:r>
    </w:p>
    <w:p w14:paraId="0136FB2F" w14:textId="229C5547" w:rsidR="004E2E6C" w:rsidRDefault="004E2E6C"/>
    <w:p w14:paraId="62804E39" w14:textId="20234D8C" w:rsidR="00BB16F3" w:rsidRPr="002528CE" w:rsidRDefault="008779DB">
      <w:pPr>
        <w:rPr>
          <w:rFonts w:hint="eastAsia"/>
        </w:rPr>
      </w:pPr>
      <w:r>
        <w:rPr>
          <w:noProof/>
        </w:rPr>
        <w:drawing>
          <wp:inline distT="0" distB="0" distL="0" distR="0" wp14:anchorId="7680015A" wp14:editId="7200B4C1">
            <wp:extent cx="5272405" cy="6334125"/>
            <wp:effectExtent l="0" t="0" r="4445" b="9525"/>
            <wp:docPr id="1" name="图片 1" descr="C:\Users\lenovo\Desktop\fujian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ujian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33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16F3" w:rsidRPr="00252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F563D" w14:textId="77777777" w:rsidR="00900D69" w:rsidRDefault="00900D69" w:rsidP="002528CE">
      <w:r>
        <w:separator/>
      </w:r>
    </w:p>
  </w:endnote>
  <w:endnote w:type="continuationSeparator" w:id="0">
    <w:p w14:paraId="4D316ADD" w14:textId="77777777" w:rsidR="00900D69" w:rsidRDefault="00900D69" w:rsidP="00252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72514" w14:textId="77777777" w:rsidR="00900D69" w:rsidRDefault="00900D69" w:rsidP="002528CE">
      <w:r>
        <w:separator/>
      </w:r>
    </w:p>
  </w:footnote>
  <w:footnote w:type="continuationSeparator" w:id="0">
    <w:p w14:paraId="15893270" w14:textId="77777777" w:rsidR="00900D69" w:rsidRDefault="00900D69" w:rsidP="00252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6C"/>
    <w:rsid w:val="002528CE"/>
    <w:rsid w:val="004E2E6C"/>
    <w:rsid w:val="008779DB"/>
    <w:rsid w:val="00900D69"/>
    <w:rsid w:val="00BB1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46B56"/>
  <w15:chartTrackingRefBased/>
  <w15:docId w15:val="{00755BE4-D369-4411-A08D-EFD61C495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8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4-13T15:00:00Z</dcterms:created>
  <dcterms:modified xsi:type="dcterms:W3CDTF">2023-04-13T15:59:00Z</dcterms:modified>
</cp:coreProperties>
</file>